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6A68C" w14:textId="1CB615CC" w:rsidR="00625FBB" w:rsidRDefault="00B717FA" w:rsidP="00B717FA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8A51D3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 xml:space="preserve"> Table. Exact source of samples. </w:t>
      </w:r>
    </w:p>
    <w:tbl>
      <w:tblPr>
        <w:tblStyle w:val="PlainTable1"/>
        <w:tblW w:w="7015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720"/>
        <w:gridCol w:w="4675"/>
      </w:tblGrid>
      <w:tr w:rsidR="00884E2D" w:rsidRPr="00232770" w14:paraId="71C7BB1F" w14:textId="77777777" w:rsidTr="00E43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75584DBE" w14:textId="77777777" w:rsidR="00884E2D" w:rsidRPr="00232770" w:rsidRDefault="00884E2D" w:rsidP="003C06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Merge w:val="restart"/>
          </w:tcPr>
          <w:p w14:paraId="57AB5AD9" w14:textId="77777777" w:rsidR="00884E2D" w:rsidRPr="00232770" w:rsidRDefault="00884E2D" w:rsidP="003C06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232770">
              <w:rPr>
                <w:rFonts w:asciiTheme="majorBidi" w:hAnsiTheme="majorBidi" w:cstheme="majorBidi"/>
                <w:sz w:val="22"/>
                <w:szCs w:val="22"/>
              </w:rPr>
              <w:t>Code</w:t>
            </w:r>
          </w:p>
        </w:tc>
        <w:tc>
          <w:tcPr>
            <w:tcW w:w="4675" w:type="dxa"/>
            <w:vMerge w:val="restart"/>
          </w:tcPr>
          <w:p w14:paraId="63C9152A" w14:textId="77777777" w:rsidR="00884E2D" w:rsidRPr="00232770" w:rsidRDefault="00884E2D" w:rsidP="003C06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232770">
              <w:rPr>
                <w:rFonts w:asciiTheme="majorBidi" w:hAnsiTheme="majorBidi" w:cstheme="majorBidi"/>
                <w:sz w:val="22"/>
                <w:szCs w:val="22"/>
              </w:rPr>
              <w:t>Source</w:t>
            </w:r>
          </w:p>
        </w:tc>
      </w:tr>
      <w:tr w:rsidR="00884E2D" w:rsidRPr="00232770" w14:paraId="6D175EE0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6629943" w14:textId="77777777" w:rsidR="00884E2D" w:rsidRPr="00232770" w:rsidRDefault="00884E2D" w:rsidP="003C06A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Merge/>
          </w:tcPr>
          <w:p w14:paraId="5F9E62B3" w14:textId="77777777" w:rsidR="00884E2D" w:rsidRPr="00232770" w:rsidRDefault="00884E2D" w:rsidP="003C06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675" w:type="dxa"/>
            <w:vMerge/>
          </w:tcPr>
          <w:p w14:paraId="5A3D522E" w14:textId="77777777" w:rsidR="00884E2D" w:rsidRPr="00232770" w:rsidRDefault="00884E2D" w:rsidP="003C06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7D1F" w:rsidRPr="00232770" w14:paraId="19623991" w14:textId="77777777" w:rsidTr="00E4316C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349F9B68" w14:textId="77777777" w:rsidR="00B47D1F" w:rsidRPr="00232770" w:rsidRDefault="00B47D1F" w:rsidP="003C06A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19AB23" w14:textId="77777777" w:rsidR="00B47D1F" w:rsidRPr="00232770" w:rsidRDefault="00B47D1F" w:rsidP="003C06A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C74D0E" w14:textId="77777777" w:rsidR="00B47D1F" w:rsidRPr="00232770" w:rsidRDefault="00B47D1F" w:rsidP="003C06A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E40F23" w14:textId="77777777" w:rsidR="00B47D1F" w:rsidRPr="00232770" w:rsidRDefault="00B47D1F" w:rsidP="003C06A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Ophthalmology hospital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D25B810" w14:textId="77777777" w:rsidR="00B47D1F" w:rsidRPr="00232770" w:rsidRDefault="00B47D1F" w:rsidP="003C06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6B130B83" w14:textId="77777777" w:rsidR="00B47D1F" w:rsidRPr="00232770" w:rsidRDefault="00B47D1F" w:rsidP="003C0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Ventilator</w:t>
            </w:r>
          </w:p>
        </w:tc>
      </w:tr>
      <w:tr w:rsidR="00B47D1F" w:rsidRPr="00232770" w14:paraId="45D63C30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B9C1F08" w14:textId="77777777" w:rsidR="00B47D1F" w:rsidRPr="00232770" w:rsidRDefault="00B47D1F" w:rsidP="003C06A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5F2302" w14:textId="3BFF49C5" w:rsidR="00B47D1F" w:rsidRPr="00232770" w:rsidRDefault="00B47D1F" w:rsidP="003C06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FCF1143" w14:textId="3928F6D3" w:rsidR="00B47D1F" w:rsidRPr="00232770" w:rsidRDefault="00E4316C" w:rsidP="00E431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sk</w:t>
            </w:r>
          </w:p>
        </w:tc>
      </w:tr>
      <w:tr w:rsidR="00B47D1F" w:rsidRPr="00232770" w14:paraId="61074231" w14:textId="77777777" w:rsidTr="00E4316C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1B10D43" w14:textId="77777777" w:rsidR="00B47D1F" w:rsidRPr="00232770" w:rsidRDefault="00B47D1F" w:rsidP="003C06A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0568041" w14:textId="4BBDE395" w:rsidR="00B47D1F" w:rsidRPr="00232770" w:rsidRDefault="00B47D1F" w:rsidP="003C06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183314E" w14:textId="2F64420D" w:rsidR="00B47D1F" w:rsidRPr="00232770" w:rsidRDefault="00E4316C" w:rsidP="003C0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rface (wall)</w:t>
            </w:r>
          </w:p>
        </w:tc>
      </w:tr>
      <w:tr w:rsidR="00B47D1F" w:rsidRPr="00232770" w14:paraId="2FFECAFF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9A686BF" w14:textId="77777777" w:rsidR="00B47D1F" w:rsidRPr="00232770" w:rsidRDefault="00B47D1F" w:rsidP="003C06A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8BF4CC" w14:textId="4ED09CE0" w:rsidR="00B47D1F" w:rsidRPr="00232770" w:rsidRDefault="00B47D1F" w:rsidP="003C06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83B24C8" w14:textId="37E1FFEF" w:rsidR="00B47D1F" w:rsidRPr="00232770" w:rsidRDefault="00E4316C" w:rsidP="003C06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</w:t>
            </w:r>
            <w:r w:rsidRPr="00E4316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en</w:t>
            </w:r>
          </w:p>
        </w:tc>
      </w:tr>
      <w:tr w:rsidR="00B47D1F" w:rsidRPr="00232770" w14:paraId="4059A21A" w14:textId="77777777" w:rsidTr="00E4316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68472134" w14:textId="77777777" w:rsidR="00B47D1F" w:rsidRPr="00232770" w:rsidRDefault="00B47D1F" w:rsidP="003C06A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BD1A435" w14:textId="77777777" w:rsidR="00B47D1F" w:rsidRPr="00232770" w:rsidRDefault="00B47D1F" w:rsidP="003C06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4953057" w14:textId="77777777" w:rsidR="00B47D1F" w:rsidRPr="00232770" w:rsidRDefault="00B47D1F" w:rsidP="003C0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Bed</w:t>
            </w:r>
          </w:p>
        </w:tc>
      </w:tr>
      <w:tr w:rsidR="00E4316C" w:rsidRPr="00232770" w14:paraId="6E01600B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54F6D4F6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C54B1EB" w14:textId="341F1DBC" w:rsidR="00E4316C" w:rsidRPr="00232770" w:rsidRDefault="00E4316C" w:rsidP="00E431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83A41F6" w14:textId="76CC8DF0" w:rsidR="00E4316C" w:rsidRPr="00232770" w:rsidRDefault="00E4316C" w:rsidP="00E431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Prob of laser</w:t>
            </w:r>
          </w:p>
        </w:tc>
      </w:tr>
      <w:tr w:rsidR="00E4316C" w:rsidRPr="00232770" w14:paraId="0F20D03A" w14:textId="77777777" w:rsidTr="00E4316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49AC8475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A62469B" w14:textId="77777777" w:rsidR="00E4316C" w:rsidRPr="00232770" w:rsidRDefault="00E4316C" w:rsidP="00E431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73B9ACD" w14:textId="77777777" w:rsidR="00E4316C" w:rsidRPr="00232770" w:rsidRDefault="00E4316C" w:rsidP="00E431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Bed</w:t>
            </w:r>
          </w:p>
        </w:tc>
      </w:tr>
      <w:tr w:rsidR="00E4316C" w:rsidRPr="00232770" w14:paraId="77B02DA9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A43075D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87E48DD" w14:textId="28C47F67" w:rsidR="00E4316C" w:rsidRPr="00232770" w:rsidRDefault="00E4316C" w:rsidP="00E431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FBE041A" w14:textId="73542547" w:rsidR="00E4316C" w:rsidRPr="00232770" w:rsidRDefault="00E4316C" w:rsidP="00E431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4316C">
              <w:rPr>
                <w:rFonts w:asciiTheme="majorBidi" w:hAnsiTheme="majorBidi" w:cstheme="majorBidi"/>
                <w:sz w:val="20"/>
                <w:szCs w:val="20"/>
              </w:rPr>
              <w:t>Phaco</w:t>
            </w:r>
          </w:p>
        </w:tc>
      </w:tr>
      <w:tr w:rsidR="00E4316C" w:rsidRPr="00232770" w14:paraId="4988421C" w14:textId="77777777" w:rsidTr="00E4316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8E101E1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B121982" w14:textId="77777777" w:rsidR="00E4316C" w:rsidRPr="00232770" w:rsidRDefault="00E4316C" w:rsidP="00E431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0698B56" w14:textId="77777777" w:rsidR="00E4316C" w:rsidRPr="00232770" w:rsidRDefault="00E4316C" w:rsidP="00E431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Prob of laser</w:t>
            </w:r>
          </w:p>
        </w:tc>
      </w:tr>
      <w:tr w:rsidR="00E4316C" w:rsidRPr="00232770" w14:paraId="2B868312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E97DD84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319C1CE" w14:textId="7A2FE950" w:rsidR="00E4316C" w:rsidRPr="00232770" w:rsidRDefault="00E4316C" w:rsidP="00E431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E2CE629" w14:textId="10F9F472" w:rsidR="00E4316C" w:rsidRPr="00232770" w:rsidRDefault="00E4316C" w:rsidP="00E431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croscope</w:t>
            </w:r>
          </w:p>
        </w:tc>
      </w:tr>
      <w:tr w:rsidR="00E4316C" w:rsidRPr="00232770" w14:paraId="0A1453D8" w14:textId="77777777" w:rsidTr="00E4316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A4051A9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0897811" w14:textId="4C5393EF" w:rsidR="00E4316C" w:rsidRPr="00232770" w:rsidRDefault="00E4316C" w:rsidP="00E431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4CFFC72" w14:textId="14F35934" w:rsidR="00E4316C" w:rsidRPr="00232770" w:rsidRDefault="00E4316C" w:rsidP="00E431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sk</w:t>
            </w:r>
          </w:p>
        </w:tc>
      </w:tr>
      <w:tr w:rsidR="00E4316C" w:rsidRPr="00232770" w14:paraId="4EF20B2F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AC991AD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1E65365" w14:textId="7BA67EA1" w:rsidR="00E4316C" w:rsidRPr="00232770" w:rsidRDefault="00E4316C" w:rsidP="00E431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C1A1059" w14:textId="513DB9FB" w:rsidR="00E4316C" w:rsidRPr="00232770" w:rsidRDefault="00A4148E" w:rsidP="00E431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wab</w:t>
            </w:r>
          </w:p>
        </w:tc>
      </w:tr>
      <w:tr w:rsidR="00E4316C" w:rsidRPr="00232770" w14:paraId="3DDAF095" w14:textId="77777777" w:rsidTr="00E4316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BD3D1DC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826D8FD" w14:textId="7C652E94" w:rsidR="00E4316C" w:rsidRPr="00232770" w:rsidRDefault="00E4316C" w:rsidP="00E431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55F2352" w14:textId="33CF9BB7" w:rsidR="00E4316C" w:rsidRPr="00232770" w:rsidRDefault="00A4148E" w:rsidP="00E431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utoclave</w:t>
            </w:r>
          </w:p>
        </w:tc>
      </w:tr>
      <w:tr w:rsidR="00E4316C" w:rsidRPr="00232770" w14:paraId="00AE1256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34C5E45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3C9443F" w14:textId="618CC190" w:rsidR="00E4316C" w:rsidRPr="00232770" w:rsidRDefault="00E4316C" w:rsidP="00E431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B4C1429" w14:textId="60C904D6" w:rsidR="00E4316C" w:rsidRPr="00232770" w:rsidRDefault="00A4148E" w:rsidP="00E431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sh of surgical instruments</w:t>
            </w:r>
          </w:p>
        </w:tc>
      </w:tr>
      <w:tr w:rsidR="00E4316C" w:rsidRPr="00232770" w14:paraId="2AC79DE0" w14:textId="77777777" w:rsidTr="00E4316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67A4C406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70109E6" w14:textId="74DF3186" w:rsidR="00E4316C" w:rsidRDefault="00E4316C" w:rsidP="00E431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DE58FBA" w14:textId="3D9165A7" w:rsidR="00E4316C" w:rsidRPr="00232770" w:rsidRDefault="00A4148E" w:rsidP="00A414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</w:t>
            </w:r>
            <w:r w:rsidRPr="00A4148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t tooth forceps</w:t>
            </w:r>
          </w:p>
        </w:tc>
      </w:tr>
      <w:tr w:rsidR="00E4316C" w:rsidRPr="00232770" w14:paraId="7065CD41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B5D08B6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B23EE1C" w14:textId="77777777" w:rsidR="00E4316C" w:rsidRPr="00232770" w:rsidRDefault="00E4316C" w:rsidP="00E431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C72604A" w14:textId="77777777" w:rsidR="00E4316C" w:rsidRPr="00232770" w:rsidRDefault="00E4316C" w:rsidP="00E431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Bed</w:t>
            </w:r>
          </w:p>
        </w:tc>
      </w:tr>
      <w:tr w:rsidR="00E4316C" w:rsidRPr="00232770" w14:paraId="771049B0" w14:textId="77777777" w:rsidTr="00E4316C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68CC31EB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CA405C5" w14:textId="777319FB" w:rsidR="00E4316C" w:rsidRPr="00232770" w:rsidRDefault="00E4316C" w:rsidP="00E431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B7E4B01" w14:textId="30F12ACD" w:rsidR="00E4316C" w:rsidRPr="00232770" w:rsidRDefault="008D2629" w:rsidP="00E431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rface (wall)</w:t>
            </w:r>
          </w:p>
        </w:tc>
      </w:tr>
      <w:tr w:rsidR="00E4316C" w:rsidRPr="00232770" w14:paraId="2D257FB8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B086F98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DADDF74" w14:textId="6AC86477" w:rsidR="00E4316C" w:rsidRPr="00232770" w:rsidRDefault="00E4316C" w:rsidP="00E431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26238B0" w14:textId="42F0289C" w:rsidR="00E4316C" w:rsidRPr="00232770" w:rsidRDefault="00A4148E" w:rsidP="00A414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</w:t>
            </w:r>
            <w:r w:rsidRPr="00A4148E">
              <w:rPr>
                <w:rFonts w:asciiTheme="majorBidi" w:hAnsiTheme="majorBidi" w:cstheme="majorBidi"/>
                <w:sz w:val="20"/>
                <w:szCs w:val="20"/>
              </w:rPr>
              <w:t>trectomy probe </w:t>
            </w:r>
          </w:p>
        </w:tc>
      </w:tr>
      <w:tr w:rsidR="00E4316C" w:rsidRPr="00232770" w14:paraId="1B4C950C" w14:textId="77777777" w:rsidTr="00E4316C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209CA33D" w14:textId="77777777" w:rsidR="00E4316C" w:rsidRPr="00232770" w:rsidRDefault="00E4316C" w:rsidP="00E431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42F11EF" w14:textId="6A002859" w:rsidR="00E4316C" w:rsidRPr="00232770" w:rsidRDefault="00E4316C" w:rsidP="00E431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CCFCF33" w14:textId="255C59D0" w:rsidR="00E4316C" w:rsidRPr="00232770" w:rsidRDefault="008D2629" w:rsidP="00E431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rface (bottom)</w:t>
            </w:r>
          </w:p>
        </w:tc>
      </w:tr>
      <w:tr w:rsidR="008D2629" w:rsidRPr="00232770" w14:paraId="268FECF6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63FEA5B4" w14:textId="77777777" w:rsidR="008D2629" w:rsidRPr="00232770" w:rsidRDefault="008D2629" w:rsidP="008D262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B27DB02" w14:textId="09973C8B" w:rsidR="008D2629" w:rsidRPr="00232770" w:rsidRDefault="008D2629" w:rsidP="008D26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309B5CB" w14:textId="4DA1CDB6" w:rsidR="008D2629" w:rsidRPr="00232770" w:rsidRDefault="008D2629" w:rsidP="008D26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rface (bottom)</w:t>
            </w:r>
          </w:p>
        </w:tc>
      </w:tr>
      <w:tr w:rsidR="008D2629" w:rsidRPr="00232770" w14:paraId="6308394D" w14:textId="77777777" w:rsidTr="00E4316C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FE70D37" w14:textId="77777777" w:rsidR="008D2629" w:rsidRPr="00232770" w:rsidRDefault="008D2629" w:rsidP="008D262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DF2B5C4" w14:textId="645D1EA7" w:rsidR="008D2629" w:rsidRPr="00232770" w:rsidRDefault="008D2629" w:rsidP="008D26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33428A5" w14:textId="4FF4D890" w:rsidR="008D2629" w:rsidRPr="00232770" w:rsidRDefault="008D2629" w:rsidP="008D26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rsing Station</w:t>
            </w:r>
          </w:p>
        </w:tc>
      </w:tr>
      <w:tr w:rsidR="008D2629" w:rsidRPr="00232770" w14:paraId="0DABEC84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4D8B2660" w14:textId="77777777" w:rsidR="008D2629" w:rsidRPr="00232770" w:rsidRDefault="008D2629" w:rsidP="008D262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E4BFDD3" w14:textId="070BC7E4" w:rsidR="008D2629" w:rsidRPr="00232770" w:rsidRDefault="008D2629" w:rsidP="008D26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4557665" w14:textId="1DDD2AC0" w:rsidR="008D2629" w:rsidRPr="00232770" w:rsidRDefault="00B16D3D" w:rsidP="008D26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rface (wall)</w:t>
            </w:r>
          </w:p>
        </w:tc>
      </w:tr>
      <w:tr w:rsidR="008D2629" w:rsidRPr="00232770" w14:paraId="7DA4A87D" w14:textId="77777777" w:rsidTr="00E4316C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79D461E" w14:textId="77777777" w:rsidR="008D2629" w:rsidRPr="00232770" w:rsidRDefault="008D2629" w:rsidP="008D262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797AF4A" w14:textId="245FB9F3" w:rsidR="008D2629" w:rsidRPr="00232770" w:rsidRDefault="008D2629" w:rsidP="008D26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12C5ACF" w14:textId="541C4089" w:rsidR="008D2629" w:rsidRPr="00232770" w:rsidRDefault="008D2629" w:rsidP="008D26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Forceps</w:t>
            </w:r>
          </w:p>
        </w:tc>
      </w:tr>
      <w:tr w:rsidR="008D2629" w:rsidRPr="00232770" w14:paraId="09377A40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0E0B5D4" w14:textId="77777777" w:rsidR="008D2629" w:rsidRPr="00232770" w:rsidRDefault="008D2629" w:rsidP="008D262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7AC4794" w14:textId="08D89E9B" w:rsidR="008D2629" w:rsidRPr="00232770" w:rsidRDefault="008D2629" w:rsidP="008D26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742D021" w14:textId="441C3AD1" w:rsidR="008D2629" w:rsidRPr="00232770" w:rsidRDefault="008D2629" w:rsidP="008D26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Scissors</w:t>
            </w:r>
          </w:p>
        </w:tc>
      </w:tr>
      <w:tr w:rsidR="008D2629" w:rsidRPr="00232770" w14:paraId="4E7BE232" w14:textId="77777777" w:rsidTr="00E4316C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C801F71" w14:textId="77777777" w:rsidR="008D2629" w:rsidRPr="00232770" w:rsidRDefault="008D2629" w:rsidP="008D262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A42EA06" w14:textId="13AFE72B" w:rsidR="008D2629" w:rsidRPr="00232770" w:rsidRDefault="008D2629" w:rsidP="008D26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418B5F4" w14:textId="0C67AC2B" w:rsidR="008D2629" w:rsidRPr="00232770" w:rsidRDefault="00B16D3D" w:rsidP="008D26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air</w:t>
            </w:r>
          </w:p>
        </w:tc>
      </w:tr>
      <w:tr w:rsidR="008D2629" w:rsidRPr="00232770" w14:paraId="735790FB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1A17C33" w14:textId="77777777" w:rsidR="008D2629" w:rsidRPr="00232770" w:rsidRDefault="008D2629" w:rsidP="008D262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B265073" w14:textId="733797F7" w:rsidR="008D2629" w:rsidRPr="00232770" w:rsidRDefault="008D2629" w:rsidP="008D26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7E90DCA" w14:textId="73BC169A" w:rsidR="008D2629" w:rsidRPr="00232770" w:rsidRDefault="00B16D3D" w:rsidP="008D26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rface of refrigerator</w:t>
            </w:r>
          </w:p>
        </w:tc>
      </w:tr>
      <w:tr w:rsidR="008D2629" w:rsidRPr="00232770" w14:paraId="204600FC" w14:textId="77777777" w:rsidTr="00E4316C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40E22BD" w14:textId="77777777" w:rsidR="008D2629" w:rsidRPr="00232770" w:rsidRDefault="008D2629" w:rsidP="008D262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D578407" w14:textId="734D0AB6" w:rsidR="008D2629" w:rsidRPr="00232770" w:rsidRDefault="008D2629" w:rsidP="008D26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170D271" w14:textId="55DA29B4" w:rsidR="008D2629" w:rsidRPr="00232770" w:rsidRDefault="00B16D3D" w:rsidP="008D26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illow of patients</w:t>
            </w:r>
          </w:p>
        </w:tc>
      </w:tr>
      <w:tr w:rsidR="00B16D3D" w:rsidRPr="00232770" w14:paraId="69F6EEC2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297A65A7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79A76E8" w14:textId="4CBBF47A" w:rsidR="00B16D3D" w:rsidRPr="00232770" w:rsidRDefault="00B16D3D" w:rsidP="00B16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BD087CF" w14:textId="3553389D" w:rsidR="00B16D3D" w:rsidRPr="00232770" w:rsidRDefault="00B16D3D" w:rsidP="00B16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illow of patients</w:t>
            </w:r>
          </w:p>
        </w:tc>
      </w:tr>
      <w:tr w:rsidR="00B16D3D" w:rsidRPr="00232770" w14:paraId="31D2D82A" w14:textId="77777777" w:rsidTr="00E4316C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52E8671C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8C86F85" w14:textId="216FF83A" w:rsidR="00B16D3D" w:rsidRPr="00232770" w:rsidRDefault="00B16D3D" w:rsidP="00B16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C6B0CB1" w14:textId="712F8581" w:rsidR="00B16D3D" w:rsidRPr="00232770" w:rsidRDefault="00B16D3D" w:rsidP="00B16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rface of refrigerator</w:t>
            </w:r>
          </w:p>
        </w:tc>
      </w:tr>
      <w:tr w:rsidR="00B16D3D" w:rsidRPr="00232770" w14:paraId="3FD963C3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0BB9276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6EE6C1E" w14:textId="40509AEC" w:rsidR="00B16D3D" w:rsidRPr="00232770" w:rsidRDefault="00B16D3D" w:rsidP="00B16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3B69E07" w14:textId="19469F11" w:rsidR="00B16D3D" w:rsidRPr="00232770" w:rsidRDefault="00B16D3D" w:rsidP="00B16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rface of refrigerator</w:t>
            </w:r>
          </w:p>
        </w:tc>
      </w:tr>
      <w:tr w:rsidR="00B16D3D" w:rsidRPr="00232770" w14:paraId="4841BA02" w14:textId="77777777" w:rsidTr="00E4316C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0161D8DC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C92426" w14:textId="77777777" w:rsidR="00B16D3D" w:rsidRPr="00232770" w:rsidRDefault="00B16D3D" w:rsidP="00B16D3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General hospital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C7C906F" w14:textId="5120E84C" w:rsidR="00B16D3D" w:rsidRPr="00232770" w:rsidRDefault="00B16D3D" w:rsidP="00B16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1BDD45F" w14:textId="77777777" w:rsidR="00B16D3D" w:rsidRPr="00232770" w:rsidRDefault="00B16D3D" w:rsidP="00B16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Urinary catheterization</w:t>
            </w:r>
          </w:p>
        </w:tc>
      </w:tr>
      <w:tr w:rsidR="00B16D3D" w:rsidRPr="00232770" w14:paraId="3B39A274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C89BC2A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B045E23" w14:textId="77777777" w:rsidR="00B16D3D" w:rsidRPr="00232770" w:rsidRDefault="00B16D3D" w:rsidP="00B16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19C5E7A" w14:textId="4F08FD15" w:rsidR="00B16D3D" w:rsidRPr="00232770" w:rsidRDefault="0023606F" w:rsidP="00B16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B16D3D" w:rsidRPr="0023606F">
              <w:rPr>
                <w:rFonts w:asciiTheme="majorBidi" w:hAnsiTheme="majorBidi" w:cstheme="majorBidi"/>
                <w:sz w:val="20"/>
                <w:szCs w:val="20"/>
              </w:rPr>
              <w:t>calpels</w:t>
            </w:r>
          </w:p>
        </w:tc>
      </w:tr>
      <w:tr w:rsidR="00B16D3D" w:rsidRPr="00232770" w14:paraId="55C805A3" w14:textId="77777777" w:rsidTr="00E4316C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2D19FE87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9465855" w14:textId="77777777" w:rsidR="00B16D3D" w:rsidRPr="00232770" w:rsidRDefault="00B16D3D" w:rsidP="00B16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AB7A62B" w14:textId="2107B0F2" w:rsidR="00B16D3D" w:rsidRPr="00232770" w:rsidRDefault="00B16D3D" w:rsidP="00B16D3D">
            <w:pPr>
              <w:tabs>
                <w:tab w:val="left" w:pos="170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232770">
              <w:rPr>
                <w:rFonts w:asciiTheme="majorBidi" w:hAnsiTheme="majorBidi" w:cstheme="majorBidi"/>
                <w:sz w:val="20"/>
                <w:szCs w:val="20"/>
              </w:rPr>
              <w:t>Angiocatheters</w:t>
            </w:r>
          </w:p>
        </w:tc>
      </w:tr>
      <w:tr w:rsidR="00B16D3D" w:rsidRPr="00232770" w14:paraId="339A53E4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4420A513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369AF82" w14:textId="42ABC830" w:rsidR="00B16D3D" w:rsidRPr="00232770" w:rsidRDefault="00B16D3D" w:rsidP="00B16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87ECD63" w14:textId="28197246" w:rsidR="00B16D3D" w:rsidRPr="00232770" w:rsidRDefault="00B16D3D" w:rsidP="00B16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16D3D">
              <w:rPr>
                <w:rFonts w:asciiTheme="majorBidi" w:hAnsiTheme="majorBidi" w:cstheme="majorBidi"/>
                <w:sz w:val="20"/>
                <w:szCs w:val="20"/>
              </w:rPr>
              <w:t>Protective shields</w:t>
            </w:r>
          </w:p>
        </w:tc>
      </w:tr>
      <w:tr w:rsidR="00B16D3D" w:rsidRPr="00232770" w14:paraId="1B8C1667" w14:textId="77777777" w:rsidTr="00E4316C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236DE76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E00F9A9" w14:textId="4B8FBEBC" w:rsidR="00B16D3D" w:rsidRPr="00232770" w:rsidRDefault="00B16D3D" w:rsidP="00B16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67682FD" w14:textId="3F1C0403" w:rsidR="00B16D3D" w:rsidRPr="00232770" w:rsidRDefault="00B16D3D" w:rsidP="00B16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Angiocatheters</w:t>
            </w:r>
          </w:p>
        </w:tc>
      </w:tr>
      <w:tr w:rsidR="00B16D3D" w:rsidRPr="00232770" w14:paraId="74313038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26586D67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969D79E" w14:textId="479D2E41" w:rsidR="00B16D3D" w:rsidRPr="00232770" w:rsidRDefault="00B16D3D" w:rsidP="00B16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C81A203" w14:textId="3DAA3190" w:rsidR="00B16D3D" w:rsidRPr="00232770" w:rsidRDefault="00B16D3D" w:rsidP="00B16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Angiocatheters</w:t>
            </w:r>
          </w:p>
        </w:tc>
      </w:tr>
      <w:tr w:rsidR="00B16D3D" w:rsidRPr="00232770" w14:paraId="66DF7A01" w14:textId="77777777" w:rsidTr="00E4316C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D6B80DA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03ADBF9" w14:textId="63DFCF87" w:rsidR="00B16D3D" w:rsidRPr="00232770" w:rsidRDefault="00B16D3D" w:rsidP="00B16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D15C2D0" w14:textId="77143D9B" w:rsidR="00B16D3D" w:rsidRPr="00232770" w:rsidRDefault="00B16D3D" w:rsidP="00B16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16D3D">
              <w:rPr>
                <w:rFonts w:asciiTheme="majorBidi" w:hAnsiTheme="majorBidi" w:cstheme="majorBidi"/>
                <w:sz w:val="20"/>
                <w:szCs w:val="20"/>
              </w:rPr>
              <w:t>Protective shields</w:t>
            </w:r>
          </w:p>
        </w:tc>
      </w:tr>
      <w:tr w:rsidR="00B16D3D" w:rsidRPr="00232770" w14:paraId="2D7C2533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18261DE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1F131E8" w14:textId="7821AA7A" w:rsidR="00B16D3D" w:rsidRPr="00232770" w:rsidRDefault="00B16D3D" w:rsidP="00B16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D1443DD" w14:textId="54F64B2D" w:rsidR="00B16D3D" w:rsidRPr="00232770" w:rsidRDefault="00B16D3D" w:rsidP="00B16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 xml:space="preserve">Surgical </w:t>
            </w:r>
            <w:r w:rsidRPr="00035035">
              <w:rPr>
                <w:rFonts w:asciiTheme="majorBidi" w:hAnsiTheme="majorBidi" w:cstheme="majorBidi"/>
                <w:sz w:val="20"/>
                <w:szCs w:val="20"/>
              </w:rPr>
              <w:t>gowns</w:t>
            </w:r>
          </w:p>
        </w:tc>
      </w:tr>
      <w:tr w:rsidR="00B16D3D" w:rsidRPr="00232770" w14:paraId="14FE795B" w14:textId="77777777" w:rsidTr="00E4316C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A53FEB0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35E8FE4" w14:textId="19F9ACA4" w:rsidR="00B16D3D" w:rsidRPr="00232770" w:rsidRDefault="00B16D3D" w:rsidP="00B16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DC2CB4F" w14:textId="47181546" w:rsidR="00B16D3D" w:rsidRPr="00232770" w:rsidRDefault="00B16D3D" w:rsidP="00B16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Scissors</w:t>
            </w:r>
          </w:p>
        </w:tc>
      </w:tr>
      <w:tr w:rsidR="00B16D3D" w:rsidRPr="00232770" w14:paraId="5B824EB0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E9A37D4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D5C8ADE" w14:textId="0E94D156" w:rsidR="00B16D3D" w:rsidRPr="00232770" w:rsidRDefault="00B16D3D" w:rsidP="00B16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2485218" w14:textId="31CA8E03" w:rsidR="00B16D3D" w:rsidRPr="00B16D3D" w:rsidRDefault="00B16D3D" w:rsidP="00B16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16D3D">
              <w:rPr>
                <w:rFonts w:asciiTheme="majorBidi" w:hAnsiTheme="majorBidi" w:cstheme="majorBidi"/>
                <w:sz w:val="20"/>
                <w:szCs w:val="20"/>
              </w:rPr>
              <w:t>Protective shields</w:t>
            </w:r>
          </w:p>
        </w:tc>
      </w:tr>
      <w:tr w:rsidR="00B16D3D" w:rsidRPr="00232770" w14:paraId="44BD2FF2" w14:textId="77777777" w:rsidTr="00E4316C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111AC66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E0FA591" w14:textId="01D9C4A1" w:rsidR="00B16D3D" w:rsidRPr="00232770" w:rsidRDefault="00B16D3D" w:rsidP="00B16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94F5D5B" w14:textId="635CD699" w:rsidR="00B16D3D" w:rsidRPr="00232770" w:rsidRDefault="00B16D3D" w:rsidP="00B16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Forceps</w:t>
            </w:r>
          </w:p>
        </w:tc>
      </w:tr>
      <w:tr w:rsidR="00B16D3D" w:rsidRPr="00232770" w14:paraId="0FA36A6F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28E5201F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90E0A7E" w14:textId="6470E1F4" w:rsidR="00B16D3D" w:rsidRPr="00232770" w:rsidRDefault="00B16D3D" w:rsidP="00B16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AB57DAF" w14:textId="5107161C" w:rsidR="00B16D3D" w:rsidRPr="00232770" w:rsidRDefault="00B16D3D" w:rsidP="00B16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 xml:space="preserve">Surgical </w:t>
            </w:r>
            <w:r w:rsidRPr="00035035">
              <w:rPr>
                <w:rFonts w:asciiTheme="majorBidi" w:hAnsiTheme="majorBidi" w:cstheme="majorBidi"/>
                <w:sz w:val="20"/>
                <w:szCs w:val="20"/>
              </w:rPr>
              <w:t>gowns</w:t>
            </w:r>
          </w:p>
        </w:tc>
      </w:tr>
      <w:tr w:rsidR="00B16D3D" w:rsidRPr="00232770" w14:paraId="27519EAE" w14:textId="77777777" w:rsidTr="00E4316C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B36DF39" w14:textId="77777777" w:rsidR="00B16D3D" w:rsidRPr="00232770" w:rsidRDefault="00B16D3D" w:rsidP="00B16D3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31E3857" w14:textId="68971149" w:rsidR="00B16D3D" w:rsidRPr="00232770" w:rsidRDefault="00B16D3D" w:rsidP="00B16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9644902" w14:textId="30D2C799" w:rsidR="00B16D3D" w:rsidRPr="00232770" w:rsidRDefault="00B16D3D" w:rsidP="00B16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>Angiocatheters</w:t>
            </w:r>
          </w:p>
        </w:tc>
      </w:tr>
      <w:tr w:rsidR="00344809" w:rsidRPr="00232770" w14:paraId="74980F12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1414199" w14:textId="77777777" w:rsidR="00344809" w:rsidRPr="00232770" w:rsidRDefault="00344809" w:rsidP="003448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F7E2987" w14:textId="543CC40B" w:rsidR="00344809" w:rsidRPr="00232770" w:rsidRDefault="00344809" w:rsidP="00344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60BFA8E" w14:textId="7552AAE3" w:rsidR="00344809" w:rsidRPr="00232770" w:rsidRDefault="00344809" w:rsidP="00344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utoclave</w:t>
            </w:r>
          </w:p>
        </w:tc>
      </w:tr>
      <w:tr w:rsidR="00344809" w:rsidRPr="00232770" w14:paraId="7C8ED54F" w14:textId="77777777" w:rsidTr="00E4316C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499BE6A8" w14:textId="77777777" w:rsidR="00344809" w:rsidRPr="00232770" w:rsidRDefault="00344809" w:rsidP="003448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CECA520" w14:textId="55192EDE" w:rsidR="00344809" w:rsidRPr="00232770" w:rsidRDefault="00344809" w:rsidP="00344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D87C49F" w14:textId="2CC1EA33" w:rsidR="00344809" w:rsidRPr="00232770" w:rsidRDefault="00344809" w:rsidP="003448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32770">
              <w:rPr>
                <w:rFonts w:asciiTheme="majorBidi" w:hAnsiTheme="majorBidi" w:cstheme="majorBidi"/>
                <w:sz w:val="20"/>
                <w:szCs w:val="20"/>
              </w:rPr>
              <w:t xml:space="preserve">Surgical </w:t>
            </w:r>
            <w:r w:rsidRPr="00035035">
              <w:rPr>
                <w:rFonts w:asciiTheme="majorBidi" w:hAnsiTheme="majorBidi" w:cstheme="majorBidi"/>
                <w:sz w:val="20"/>
                <w:szCs w:val="20"/>
              </w:rPr>
              <w:t>gowns</w:t>
            </w:r>
          </w:p>
        </w:tc>
      </w:tr>
      <w:tr w:rsidR="00344809" w:rsidRPr="00232770" w14:paraId="70C860B0" w14:textId="77777777" w:rsidTr="00E43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3624531" w14:textId="77777777" w:rsidR="00344809" w:rsidRPr="00232770" w:rsidRDefault="00344809" w:rsidP="003448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C05590C" w14:textId="6963DE65" w:rsidR="00344809" w:rsidRDefault="00344809" w:rsidP="00344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435D8BC" w14:textId="33C49789" w:rsidR="00344809" w:rsidRPr="00232770" w:rsidRDefault="00344809" w:rsidP="003448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16D3D">
              <w:rPr>
                <w:rFonts w:asciiTheme="majorBidi" w:hAnsiTheme="majorBidi" w:cstheme="majorBidi"/>
                <w:sz w:val="20"/>
                <w:szCs w:val="20"/>
              </w:rPr>
              <w:t>Protective shields</w:t>
            </w:r>
          </w:p>
        </w:tc>
      </w:tr>
    </w:tbl>
    <w:p w14:paraId="0939596D" w14:textId="77777777" w:rsidR="00884E2D" w:rsidRPr="00B717FA" w:rsidRDefault="00884E2D" w:rsidP="00B717FA">
      <w:pPr>
        <w:jc w:val="center"/>
        <w:rPr>
          <w:rFonts w:asciiTheme="majorBidi" w:hAnsiTheme="majorBidi" w:cstheme="majorBidi"/>
        </w:rPr>
      </w:pPr>
    </w:p>
    <w:sectPr w:rsidR="00884E2D" w:rsidRPr="00B71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7FA"/>
    <w:rsid w:val="0023606F"/>
    <w:rsid w:val="00344809"/>
    <w:rsid w:val="004228E8"/>
    <w:rsid w:val="00500782"/>
    <w:rsid w:val="00602204"/>
    <w:rsid w:val="00625FBB"/>
    <w:rsid w:val="00884E2D"/>
    <w:rsid w:val="008A51D3"/>
    <w:rsid w:val="008B7E1F"/>
    <w:rsid w:val="008D2629"/>
    <w:rsid w:val="00982B20"/>
    <w:rsid w:val="00A4148E"/>
    <w:rsid w:val="00AE1252"/>
    <w:rsid w:val="00B16D3D"/>
    <w:rsid w:val="00B47D1F"/>
    <w:rsid w:val="00B717FA"/>
    <w:rsid w:val="00E4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AA324"/>
  <w15:chartTrackingRefBased/>
  <w15:docId w15:val="{3874B7E6-AEFC-423E-9DAF-318FBE0A5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17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7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7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7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7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7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7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7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7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7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7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7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7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7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7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7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7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7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7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7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7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7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7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7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17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7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7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7FA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884E2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حامد بهنیافر</dc:creator>
  <cp:keywords/>
  <dc:description/>
  <cp:lastModifiedBy>Hamed Behniafar</cp:lastModifiedBy>
  <cp:revision>4</cp:revision>
  <dcterms:created xsi:type="dcterms:W3CDTF">2025-11-19T05:27:00Z</dcterms:created>
  <dcterms:modified xsi:type="dcterms:W3CDTF">2026-02-25T09:08:00Z</dcterms:modified>
</cp:coreProperties>
</file>